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3600"/>
        <w:gridCol w:w="3708"/>
      </w:tblGrid>
      <w:tr w:rsidR="00401D61" w:rsidRPr="0024594E" w14:paraId="4DEA7453" w14:textId="77777777" w:rsidTr="0024594E">
        <w:trPr>
          <w:trHeight w:val="440"/>
        </w:trPr>
        <w:tc>
          <w:tcPr>
            <w:tcW w:w="2268" w:type="dxa"/>
            <w:shd w:val="clear" w:color="auto" w:fill="B8CCE4" w:themeFill="accent1" w:themeFillTint="66"/>
            <w:vAlign w:val="center"/>
          </w:tcPr>
          <w:p w14:paraId="5857D0DD" w14:textId="77777777" w:rsidR="00401D61" w:rsidRPr="0024594E" w:rsidRDefault="007429E5" w:rsidP="0024594E">
            <w:pPr>
              <w:rPr>
                <w:rFonts w:ascii="Times New Roman" w:hAnsi="Times New Roman" w:cs="Times New Roman"/>
                <w:b/>
              </w:rPr>
            </w:pPr>
            <w:r w:rsidRPr="0024594E">
              <w:rPr>
                <w:rFonts w:ascii="Times New Roman" w:hAnsi="Times New Roman" w:cs="Times New Roman"/>
                <w:b/>
              </w:rPr>
              <w:t>Molecule</w:t>
            </w:r>
          </w:p>
        </w:tc>
        <w:tc>
          <w:tcPr>
            <w:tcW w:w="3600" w:type="dxa"/>
            <w:shd w:val="clear" w:color="auto" w:fill="B8CCE4" w:themeFill="accent1" w:themeFillTint="66"/>
            <w:vAlign w:val="center"/>
          </w:tcPr>
          <w:p w14:paraId="3BF49F34" w14:textId="4B6A9E70" w:rsidR="00401D61" w:rsidRPr="0024594E" w:rsidRDefault="0024594E" w:rsidP="0024594E">
            <w:pPr>
              <w:rPr>
                <w:rFonts w:ascii="Times New Roman" w:hAnsi="Times New Roman" w:cs="Times New Roman"/>
                <w:b/>
              </w:rPr>
            </w:pPr>
            <w:r w:rsidRPr="0024594E">
              <w:rPr>
                <w:rFonts w:ascii="Times New Roman" w:hAnsi="Times New Roman" w:cs="Times New Roman"/>
                <w:b/>
              </w:rPr>
              <w:t>A</w:t>
            </w:r>
            <w:r w:rsidR="00401D61" w:rsidRPr="0024594E">
              <w:rPr>
                <w:rFonts w:ascii="Times New Roman" w:hAnsi="Times New Roman" w:cs="Times New Roman"/>
                <w:b/>
              </w:rPr>
              <w:t>ctive residues in HADDOCK</w:t>
            </w:r>
          </w:p>
        </w:tc>
        <w:tc>
          <w:tcPr>
            <w:tcW w:w="3708" w:type="dxa"/>
            <w:shd w:val="clear" w:color="auto" w:fill="B8CCE4" w:themeFill="accent1" w:themeFillTint="66"/>
            <w:vAlign w:val="center"/>
          </w:tcPr>
          <w:p w14:paraId="328C5D77" w14:textId="28A387DB" w:rsidR="00401D61" w:rsidRPr="0024594E" w:rsidRDefault="0024594E" w:rsidP="0024594E">
            <w:pPr>
              <w:rPr>
                <w:rFonts w:ascii="Times New Roman" w:hAnsi="Times New Roman" w:cs="Times New Roman"/>
                <w:b/>
              </w:rPr>
            </w:pPr>
            <w:r w:rsidRPr="0024594E">
              <w:rPr>
                <w:rFonts w:ascii="Times New Roman" w:hAnsi="Times New Roman" w:cs="Times New Roman"/>
                <w:b/>
              </w:rPr>
              <w:t>P</w:t>
            </w:r>
            <w:r w:rsidR="00401D61" w:rsidRPr="0024594E">
              <w:rPr>
                <w:rFonts w:ascii="Times New Roman" w:hAnsi="Times New Roman" w:cs="Times New Roman"/>
                <w:b/>
              </w:rPr>
              <w:t>assive residues in HADDOCK</w:t>
            </w:r>
          </w:p>
        </w:tc>
      </w:tr>
      <w:tr w:rsidR="00401D61" w:rsidRPr="0024594E" w14:paraId="39DD5B5A" w14:textId="77777777" w:rsidTr="0024594E">
        <w:trPr>
          <w:trHeight w:val="3140"/>
        </w:trPr>
        <w:tc>
          <w:tcPr>
            <w:tcW w:w="2268" w:type="dxa"/>
          </w:tcPr>
          <w:p w14:paraId="367D62AE" w14:textId="77777777" w:rsidR="00401D61" w:rsidRPr="0024594E" w:rsidRDefault="00401D61">
            <w:pPr>
              <w:rPr>
                <w:rFonts w:ascii="Times New Roman" w:hAnsi="Times New Roman" w:cs="Times New Roman"/>
              </w:rPr>
            </w:pPr>
            <w:proofErr w:type="spellStart"/>
            <w:r w:rsidRPr="0024594E">
              <w:rPr>
                <w:rFonts w:ascii="Times New Roman" w:hAnsi="Times New Roman" w:cs="Times New Roman"/>
              </w:rPr>
              <w:t>Cov</w:t>
            </w:r>
            <w:proofErr w:type="spellEnd"/>
            <w:r w:rsidRPr="0024594E">
              <w:rPr>
                <w:rFonts w:ascii="Times New Roman" w:hAnsi="Times New Roman" w:cs="Times New Roman"/>
              </w:rPr>
              <w:t>-I-vac</w:t>
            </w:r>
          </w:p>
        </w:tc>
        <w:tc>
          <w:tcPr>
            <w:tcW w:w="3600" w:type="dxa"/>
          </w:tcPr>
          <w:p w14:paraId="033F6E7A" w14:textId="41607850" w:rsidR="00401D61" w:rsidRPr="0024594E" w:rsidRDefault="00401D61">
            <w:pPr>
              <w:rPr>
                <w:rFonts w:ascii="Times New Roman" w:hAnsi="Times New Roman" w:cs="Times New Roman"/>
              </w:rPr>
            </w:pP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, 6, 7, 8, 10, 11, 12, 13, 14, 15, 16, 17, 19, 20, 21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2, 23, 24, 25, 26, 27, 28, 29, 30, 31, 32, 33, 34, 35, 36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7, 38, 39, 40, 41, 42, 43, 44, 45, 46, 47, 48, 49, 50, 51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2, 55, 57, 58, 61, 65, 66, 67, 68, 69, 70, 82, 83, 84, 99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07, 111, 112, 113, 114, 115, 128, 135, 138, 139, 140, 157, 165, 166, 167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68, 191, 248, 281, 282, 283, 284, 285, 287, 288, 289, 291, 296, 301, 306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07, 308, 309, 310, 311, 312, 313, 314, 315, 316, 317</w:t>
            </w:r>
          </w:p>
        </w:tc>
        <w:tc>
          <w:tcPr>
            <w:tcW w:w="3708" w:type="dxa"/>
          </w:tcPr>
          <w:p w14:paraId="02E582F3" w14:textId="1D88FBED" w:rsidR="00401D61" w:rsidRPr="0024594E" w:rsidRDefault="00401D61">
            <w:pPr>
              <w:rPr>
                <w:rFonts w:ascii="Times New Roman" w:hAnsi="Times New Roman" w:cs="Times New Roman"/>
              </w:rPr>
            </w:pP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, 2, 3, 5, 9, 18, 53, 54, 59, 63, 64, 71, 72, 73, 75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76, 77, 80, 81, 85, 86, 87, 95, 96, 97, 98, 100, 101, 102, 103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04, 105, 106, 108, 109, 110, 118, 120, 121, 126, 129, 130, 131, 132, 133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34, 136, 137, 141, 142, 156, 158, 159, 160, 161, 162, 163, 164, 169, 170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72, 183, 185, 186, 189, 190, 192, 193, 195, 196, 211, 227, 245, 246, 247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49, 250, 260, 261, 266, 267, 268, 269, 279, 280, 292, 293, 294, 295, 297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98, 299, 300, 302, 303, 304, 305</w:t>
            </w:r>
          </w:p>
        </w:tc>
      </w:tr>
      <w:tr w:rsidR="00401D61" w:rsidRPr="0024594E" w14:paraId="5990F869" w14:textId="77777777" w:rsidTr="0024594E">
        <w:trPr>
          <w:trHeight w:val="3410"/>
        </w:trPr>
        <w:tc>
          <w:tcPr>
            <w:tcW w:w="2268" w:type="dxa"/>
          </w:tcPr>
          <w:p w14:paraId="7C065294" w14:textId="77777777" w:rsidR="00401D61" w:rsidRPr="0024594E" w:rsidRDefault="007429E5">
            <w:pPr>
              <w:rPr>
                <w:rFonts w:ascii="Times New Roman" w:hAnsi="Times New Roman" w:cs="Times New Roman"/>
              </w:rPr>
            </w:pPr>
            <w:proofErr w:type="spellStart"/>
            <w:r w:rsidRPr="0024594E">
              <w:rPr>
                <w:rFonts w:ascii="Times New Roman" w:hAnsi="Times New Roman" w:cs="Times New Roman"/>
              </w:rPr>
              <w:t>Cov</w:t>
            </w:r>
            <w:proofErr w:type="spellEnd"/>
            <w:r w:rsidRPr="0024594E">
              <w:rPr>
                <w:rFonts w:ascii="Times New Roman" w:hAnsi="Times New Roman" w:cs="Times New Roman"/>
              </w:rPr>
              <w:t>-I-vac</w:t>
            </w:r>
            <w:bookmarkStart w:id="0" w:name="_GoBack"/>
            <w:bookmarkEnd w:id="0"/>
          </w:p>
        </w:tc>
        <w:tc>
          <w:tcPr>
            <w:tcW w:w="3600" w:type="dxa"/>
          </w:tcPr>
          <w:p w14:paraId="199AE22B" w14:textId="48B63EB3" w:rsidR="00401D61" w:rsidRPr="0024594E" w:rsidRDefault="007429E5">
            <w:pPr>
              <w:rPr>
                <w:rFonts w:ascii="Times New Roman" w:hAnsi="Times New Roman" w:cs="Times New Roman"/>
              </w:rPr>
            </w:pP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, 2, 3, 5, 6, 9, 10, 16, 17, 18, 19, 20, 21, 22, 23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4, 26, 33, 34, 35, 54, 55, 56, 57, 58, 59, 60, 61, 62, 63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64, 65, 66, 68, 69, 70, 71, 72, 73, 74, 75, 76, 77, 78, 79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80, 81, 82, 83, 84, 85, 86, 87, 88, 89, 90, 91, 92, 93, 94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95, 96, 97, 98, 99, 100, 101, 102, 103, 105, 107, 108, 109, 110, 111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13, 114, 116, 117, 143, 157, 170, 184, 185, 186, 193, 194, 195, 196, 199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03, 204, 205, 212, 213, 215, 216, 219, 220, 221, 222, 223, 224, 230, 232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3, 256, 257, 296</w:t>
            </w:r>
          </w:p>
        </w:tc>
        <w:tc>
          <w:tcPr>
            <w:tcW w:w="3708" w:type="dxa"/>
          </w:tcPr>
          <w:p w14:paraId="65E33C66" w14:textId="1C85EB6F" w:rsidR="00401D61" w:rsidRPr="0024594E" w:rsidRDefault="007429E5">
            <w:pPr>
              <w:rPr>
                <w:rFonts w:ascii="Times New Roman" w:hAnsi="Times New Roman" w:cs="Times New Roman"/>
              </w:rPr>
            </w:pP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, 7, 8, 11, 12, 13, 14, 15, 25, 27, 28, 29, 30, 31, 32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6, 38, 39, 40, 41, 42, 46, 49, 50, 51, 52, 53, 67, 115, 118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19, 120, 121, 122, 123, 125, 126, 140, 141, 142, 144, 145, 146, 154, 155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56, 158, 159, 166, 168, 169, 171, 172, 173, 174, 175, 176, 177, 181, 182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83, 187, 188, 189, 191, 192, 198, 200, 201, 202, 207, 208, 209, 210, 211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14, 217, 218, 225, 226, 227, 228, 229, 233, 234, 235, 236, 237, 238, 241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42, 248, 249, 250, 251, 252, 254, 255, 258, 259, 292, 293, 294, 295, 297,</w:t>
            </w:r>
            <w:r w:rsid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98</w:t>
            </w:r>
          </w:p>
        </w:tc>
      </w:tr>
      <w:tr w:rsidR="00401D61" w:rsidRPr="0024594E" w14:paraId="20B05285" w14:textId="77777777" w:rsidTr="0024594E">
        <w:trPr>
          <w:trHeight w:val="2618"/>
        </w:trPr>
        <w:tc>
          <w:tcPr>
            <w:tcW w:w="2268" w:type="dxa"/>
          </w:tcPr>
          <w:p w14:paraId="2996A871" w14:textId="77777777" w:rsidR="00401D61" w:rsidRPr="0024594E" w:rsidRDefault="007429E5" w:rsidP="007429E5">
            <w:pPr>
              <w:rPr>
                <w:rFonts w:ascii="Times New Roman" w:hAnsi="Times New Roman" w:cs="Times New Roman"/>
              </w:rPr>
            </w:pPr>
            <w:r w:rsidRPr="0024594E">
              <w:rPr>
                <w:rFonts w:ascii="Times New Roman" w:hAnsi="Times New Roman" w:cs="Times New Roman"/>
              </w:rPr>
              <w:t>TLR-8</w:t>
            </w:r>
          </w:p>
        </w:tc>
        <w:tc>
          <w:tcPr>
            <w:tcW w:w="3600" w:type="dxa"/>
          </w:tcPr>
          <w:p w14:paraId="13C8B7CB" w14:textId="2A574FB8" w:rsidR="00401D61" w:rsidRPr="0024594E" w:rsidRDefault="00401D61" w:rsidP="0024594E">
            <w:pPr>
              <w:rPr>
                <w:rFonts w:ascii="Times New Roman" w:hAnsi="Times New Roman" w:cs="Times New Roman"/>
              </w:rPr>
            </w:pP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9, 261, 262, 263, 264, 265, 320, 322, 324, 346, 348, 349, 350, 351, 352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53, 354, 375, 378, 403, 405, 427, 428, 429, 431, 432, 467, 468, 491, 492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94, 495, 518, 520, 543, 653, 677, 678, 680, 701, 702, 723, 725, 726, 747</w:t>
            </w:r>
          </w:p>
        </w:tc>
        <w:tc>
          <w:tcPr>
            <w:tcW w:w="3708" w:type="dxa"/>
          </w:tcPr>
          <w:p w14:paraId="163F97D4" w14:textId="249FB20E" w:rsidR="00401D61" w:rsidRPr="0024594E" w:rsidRDefault="00401D61">
            <w:pPr>
              <w:rPr>
                <w:rFonts w:ascii="Times New Roman" w:hAnsi="Times New Roman" w:cs="Times New Roman"/>
              </w:rPr>
            </w:pP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83, 231, 260, 266, 267, 268, 269, 273, 274, 293, 300, 301, 325, 328, 329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55, 356, 358, 373, 380, 381, 407, 408, 409, 433, 434, 460, 461, 462, 465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66, 469, 470, 474, 490, 497, 498, 513, 514, 516, 522, 523, 540, 541, 545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46, 566, 567, 573, 574, 621, 626, 650, 652, 654, 655, 656, 675, 679, 682,</w:t>
            </w:r>
            <w:r w:rsidRPr="0024594E">
              <w:rPr>
                <w:rFonts w:ascii="Times New Roman" w:hAnsi="Times New Roman" w:cs="Times New Roman"/>
                <w:color w:val="333333"/>
              </w:rPr>
              <w:br/>
            </w:r>
            <w:r w:rsidRPr="0024594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698, 699, 703, 705, 721, 722, 727, 729, 745, 749, 750, 771, 773</w:t>
            </w:r>
          </w:p>
        </w:tc>
      </w:tr>
    </w:tbl>
    <w:p w14:paraId="275A7C21" w14:textId="77777777" w:rsidR="006D5F98" w:rsidRPr="0024594E" w:rsidRDefault="0024594E">
      <w:pPr>
        <w:rPr>
          <w:rFonts w:ascii="Times New Roman" w:hAnsi="Times New Roman" w:cs="Times New Roman"/>
        </w:rPr>
      </w:pPr>
    </w:p>
    <w:sectPr w:rsidR="006D5F98" w:rsidRPr="00245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F5C"/>
    <w:rsid w:val="001C6CB6"/>
    <w:rsid w:val="0024594E"/>
    <w:rsid w:val="00365807"/>
    <w:rsid w:val="00401D61"/>
    <w:rsid w:val="004A187C"/>
    <w:rsid w:val="005A74EA"/>
    <w:rsid w:val="00650F5C"/>
    <w:rsid w:val="007429E5"/>
    <w:rsid w:val="00753FF4"/>
    <w:rsid w:val="009B7EC3"/>
    <w:rsid w:val="00B24DA7"/>
    <w:rsid w:val="00BE7821"/>
    <w:rsid w:val="00E7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7EB4B"/>
  <w15:docId w15:val="{7C5000C0-9C3B-46B5-B50C-ABCD0B81D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01D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reem Zaheer</dc:creator>
  <cp:keywords/>
  <dc:description/>
  <cp:lastModifiedBy>WALIFA WAQAR</cp:lastModifiedBy>
  <cp:revision>3</cp:revision>
  <dcterms:created xsi:type="dcterms:W3CDTF">2020-05-28T21:39:00Z</dcterms:created>
  <dcterms:modified xsi:type="dcterms:W3CDTF">2020-06-02T13:16:00Z</dcterms:modified>
</cp:coreProperties>
</file>